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C0F86" w14:textId="298F611B" w:rsidR="00126DE6" w:rsidRPr="00757ABF" w:rsidRDefault="005B4C1A" w:rsidP="005B4C1A">
      <w:pPr>
        <w:rPr>
          <w:rFonts w:ascii="Calibri" w:hAnsi="Calibri" w:cs="Calibri"/>
          <w:sz w:val="22"/>
          <w:szCs w:val="22"/>
        </w:rPr>
      </w:pPr>
      <w:r w:rsidRPr="00757ABF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F92775" w:rsidRPr="00757ABF">
        <w:rPr>
          <w:rFonts w:ascii="Calibri" w:hAnsi="Calibri" w:cs="Calibri"/>
          <w:b/>
          <w:bCs/>
          <w:sz w:val="22"/>
          <w:szCs w:val="22"/>
        </w:rPr>
        <w:t>1</w:t>
      </w:r>
      <w:r w:rsidRPr="00757ABF">
        <w:rPr>
          <w:rFonts w:ascii="Calibri" w:hAnsi="Calibri" w:cs="Calibri"/>
          <w:b/>
          <w:bCs/>
          <w:sz w:val="22"/>
          <w:szCs w:val="22"/>
        </w:rPr>
        <w:t xml:space="preserve">. </w:t>
      </w:r>
      <w:proofErr w:type="spellStart"/>
      <w:r w:rsidRPr="00757ABF">
        <w:rPr>
          <w:rFonts w:ascii="Calibri" w:hAnsi="Calibri" w:cs="Calibri"/>
          <w:b/>
          <w:bCs/>
          <w:sz w:val="22"/>
          <w:szCs w:val="22"/>
        </w:rPr>
        <w:t>MetaCycle</w:t>
      </w:r>
      <w:proofErr w:type="spellEnd"/>
      <w:r w:rsidRPr="00757ABF">
        <w:rPr>
          <w:rFonts w:ascii="Calibri" w:hAnsi="Calibri" w:cs="Calibri"/>
          <w:b/>
          <w:bCs/>
          <w:sz w:val="22"/>
          <w:szCs w:val="22"/>
        </w:rPr>
        <w:t xml:space="preserve"> analysis of clock genes rhythmicity in NIH3T3 and C2C12 cells.</w:t>
      </w:r>
      <w:r w:rsidRPr="00757ABF">
        <w:rPr>
          <w:rFonts w:ascii="Calibri" w:hAnsi="Calibri" w:cs="Calibri"/>
          <w:sz w:val="22"/>
          <w:szCs w:val="22"/>
        </w:rPr>
        <w:t xml:space="preserve"> </w:t>
      </w:r>
    </w:p>
    <w:p w14:paraId="72DF36AC" w14:textId="77777777" w:rsidR="005B4C1A" w:rsidRPr="00757ABF" w:rsidRDefault="005B4C1A">
      <w:pPr>
        <w:rPr>
          <w:rFonts w:ascii="Calibri" w:hAnsi="Calibri" w:cs="Calibri"/>
          <w:sz w:val="22"/>
          <w:szCs w:val="22"/>
        </w:rPr>
      </w:pPr>
    </w:p>
    <w:tbl>
      <w:tblPr>
        <w:tblW w:w="5940" w:type="dxa"/>
        <w:tblInd w:w="1250" w:type="dxa"/>
        <w:tblLook w:val="04A0" w:firstRow="1" w:lastRow="0" w:firstColumn="1" w:lastColumn="0" w:noHBand="0" w:noVBand="1"/>
      </w:tblPr>
      <w:tblGrid>
        <w:gridCol w:w="630"/>
        <w:gridCol w:w="1620"/>
        <w:gridCol w:w="1080"/>
        <w:gridCol w:w="831"/>
        <w:gridCol w:w="759"/>
        <w:gridCol w:w="1178"/>
      </w:tblGrid>
      <w:tr w:rsidR="005B4C1A" w:rsidRPr="00757ABF" w14:paraId="3CBE45AC" w14:textId="77777777" w:rsidTr="005B4C1A">
        <w:trPr>
          <w:trHeight w:val="288"/>
        </w:trPr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503FA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6644A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235E3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A187C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iod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A30C8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CE1311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plitude</w:t>
            </w:r>
          </w:p>
        </w:tc>
      </w:tr>
      <w:tr w:rsidR="005B4C1A" w:rsidRPr="00757ABF" w14:paraId="79508857" w14:textId="77777777" w:rsidTr="005B4C1A">
        <w:trPr>
          <w:trHeight w:val="288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6A83B0CC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H3T3 cel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26FBA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mal1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528CF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86E-0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B58CD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A94DF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1E3E80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  <w:tr w:rsidR="005B4C1A" w:rsidRPr="00757ABF" w14:paraId="69ED2814" w14:textId="77777777" w:rsidTr="005B4C1A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18B7BA0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F127313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mal1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1D5AAD3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E-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D070B22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243172F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4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2DD2BFC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</w:t>
            </w:r>
          </w:p>
        </w:tc>
      </w:tr>
      <w:tr w:rsidR="005B4C1A" w:rsidRPr="00757ABF" w14:paraId="56F0A05D" w14:textId="77777777" w:rsidTr="005B4C1A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A2776AF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0F53C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2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CDA96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6E-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A7387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EBD03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85F40E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</w:tr>
      <w:tr w:rsidR="005B4C1A" w:rsidRPr="00757ABF" w14:paraId="1776CE3C" w14:textId="77777777" w:rsidTr="005B4C1A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8450379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AA3242E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2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FAFCFC8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7E-0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6C2E1AE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D58A8A0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D49E8D9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5B4C1A" w:rsidRPr="00757ABF" w14:paraId="4FFB113E" w14:textId="77777777" w:rsidTr="005B4C1A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3D2A1F2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BAC11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y2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4B1EA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9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1827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D7F37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D61BF3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5B4C1A" w:rsidRPr="00757ABF" w14:paraId="6CE71DC9" w14:textId="77777777" w:rsidTr="005B4C1A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DD15ACD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3955E2A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y2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44A361D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5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E0AF3F8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0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53E271E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C6F8250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</w:tr>
      <w:tr w:rsidR="005B4C1A" w:rsidRPr="00757ABF" w14:paraId="25638297" w14:textId="77777777" w:rsidTr="005B4C1A">
        <w:trPr>
          <w:trHeight w:val="288"/>
        </w:trPr>
        <w:tc>
          <w:tcPr>
            <w:tcW w:w="594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96EA958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B4C1A" w:rsidRPr="00757ABF" w14:paraId="194AE7FB" w14:textId="77777777" w:rsidTr="005B4C1A">
        <w:trPr>
          <w:trHeight w:val="288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  <w:hideMark/>
          </w:tcPr>
          <w:p w14:paraId="7595AACD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2C12 cel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67369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mal1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63D37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7380E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E3917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81168C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</w:tr>
      <w:tr w:rsidR="005B4C1A" w:rsidRPr="00757ABF" w14:paraId="3C42F324" w14:textId="77777777" w:rsidTr="005B4C1A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9B249F8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7CC9B5D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mal1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F712AAE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0E-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37F44A1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478B239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55A1777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5B4C1A" w:rsidRPr="00757ABF" w14:paraId="346FB3C8" w14:textId="77777777" w:rsidTr="005B4C1A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F768DC8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A2C77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2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89FFC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1E-0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E365A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7F031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6644F0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  <w:tr w:rsidR="005B4C1A" w:rsidRPr="00757ABF" w14:paraId="24ED804E" w14:textId="77777777" w:rsidTr="005B4C1A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C50DE97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5782605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2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D573527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59F00DE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FF12D78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26A5937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5B4C1A" w:rsidRPr="00757ABF" w14:paraId="5B30F287" w14:textId="77777777" w:rsidTr="005B4C1A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65FE456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79354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y2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BE06B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8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D6015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BDF2B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6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9D50C9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5B4C1A" w:rsidRPr="00757ABF" w14:paraId="471357BD" w14:textId="77777777" w:rsidTr="005B4C1A">
        <w:trPr>
          <w:trHeight w:val="30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FD51821" w14:textId="77777777" w:rsidR="005B4C1A" w:rsidRPr="00757ABF" w:rsidRDefault="005B4C1A" w:rsidP="005B4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D0BAA31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y2</w:t>
            </w: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38CEB8C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5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0353A38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5074072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24047E8" w14:textId="77777777" w:rsidR="005B4C1A" w:rsidRPr="00757ABF" w:rsidRDefault="005B4C1A" w:rsidP="005B4C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57A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</w:tbl>
    <w:p w14:paraId="7EAC9219" w14:textId="77777777" w:rsidR="005B4C1A" w:rsidRPr="00757ABF" w:rsidRDefault="005B4C1A">
      <w:pPr>
        <w:rPr>
          <w:rFonts w:ascii="Calibri" w:hAnsi="Calibri" w:cs="Calibri"/>
          <w:sz w:val="22"/>
          <w:szCs w:val="22"/>
        </w:rPr>
      </w:pPr>
    </w:p>
    <w:sectPr w:rsidR="005B4C1A" w:rsidRPr="00757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C1A"/>
    <w:rsid w:val="000D02A3"/>
    <w:rsid w:val="000F78C2"/>
    <w:rsid w:val="00126DE6"/>
    <w:rsid w:val="00327907"/>
    <w:rsid w:val="005B4C1A"/>
    <w:rsid w:val="00757ABF"/>
    <w:rsid w:val="00832EC6"/>
    <w:rsid w:val="009B7FFA"/>
    <w:rsid w:val="00F9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AB938"/>
  <w15:chartTrackingRefBased/>
  <w15:docId w15:val="{FB60FD0C-8DE5-4AB7-BA5D-92831E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4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C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C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C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C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C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C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C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C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C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6</Words>
  <Characters>485</Characters>
  <Application>Microsoft Office Word</Application>
  <DocSecurity>0</DocSecurity>
  <Lines>89</Lines>
  <Paragraphs>68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Aiello</dc:creator>
  <cp:keywords/>
  <dc:description/>
  <cp:lastModifiedBy>Finkielstein, Carla</cp:lastModifiedBy>
  <cp:revision>3</cp:revision>
  <dcterms:created xsi:type="dcterms:W3CDTF">2026-04-21T14:17:00Z</dcterms:created>
  <dcterms:modified xsi:type="dcterms:W3CDTF">2026-04-28T21:02:00Z</dcterms:modified>
</cp:coreProperties>
</file>